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35"/>
        <w:gridCol w:w="6195"/>
      </w:tblGrid>
      <w:tr w:rsidR="00BE46DF" w:rsidRPr="00EB65BE" w14:paraId="2276FC4C" w14:textId="77777777" w:rsidTr="00E950A0">
        <w:trPr>
          <w:trHeight w:val="315"/>
        </w:trPr>
        <w:tc>
          <w:tcPr>
            <w:tcW w:w="3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04DD62" w14:textId="77777777" w:rsidR="00BE46DF" w:rsidRPr="00EB65BE" w:rsidRDefault="00BE46DF" w:rsidP="00E950A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61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ADED57" w14:textId="77777777" w:rsidR="00BE46DF" w:rsidRPr="00EB65BE" w:rsidRDefault="00BE46DF" w:rsidP="00E950A0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hecodes</w:t>
            </w:r>
          </w:p>
        </w:tc>
      </w:tr>
      <w:tr w:rsidR="00BE46DF" w:rsidRPr="00EB65BE" w14:paraId="4A7AB6E9" w14:textId="77777777" w:rsidTr="00E950A0">
        <w:trPr>
          <w:trHeight w:val="1485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B9B358" w14:textId="77777777" w:rsidR="00BE46DF" w:rsidRPr="00EB65BE" w:rsidRDefault="00BE46DF" w:rsidP="00E950A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ess-related disorders group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221899" w14:textId="77777777" w:rsidR="00BE46DF" w:rsidRPr="00EB65BE" w:rsidRDefault="00BE46DF" w:rsidP="00E950A0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Depressive Disorder (phecode: 296.22)</w:t>
            </w:r>
          </w:p>
          <w:p w14:paraId="5B16996B" w14:textId="77777777" w:rsidR="00BE46DF" w:rsidRPr="00EB65BE" w:rsidRDefault="00BE46DF" w:rsidP="00E950A0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xiety Disorders (phecode: 300, 300.1, 300.11)</w:t>
            </w:r>
          </w:p>
          <w:p w14:paraId="0D089709" w14:textId="77777777" w:rsidR="00BE46DF" w:rsidRPr="00EB65BE" w:rsidRDefault="00BE46DF" w:rsidP="00E950A0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ute reaction to stress (phecode: 300.8)</w:t>
            </w:r>
          </w:p>
          <w:p w14:paraId="1D96DCBC" w14:textId="77777777" w:rsidR="00BE46DF" w:rsidRPr="00EB65BE" w:rsidRDefault="00BE46DF" w:rsidP="00E950A0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traumatic stress disorder (phecode: 300.9)</w:t>
            </w:r>
          </w:p>
          <w:p w14:paraId="3F9ECF12" w14:textId="77777777" w:rsidR="00BE46DF" w:rsidRPr="00EB65BE" w:rsidRDefault="00BE46DF" w:rsidP="00E950A0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justment reaction (phecode: 304)</w:t>
            </w:r>
          </w:p>
        </w:tc>
      </w:tr>
      <w:tr w:rsidR="00BE46DF" w:rsidRPr="00EB65BE" w14:paraId="3557B540" w14:textId="77777777" w:rsidTr="00E950A0">
        <w:trPr>
          <w:trHeight w:val="930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7EC86" w14:textId="77777777" w:rsidR="00BE46DF" w:rsidRPr="00EB65BE" w:rsidRDefault="00BE46DF" w:rsidP="00E950A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rious mental illness group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C9AF63" w14:textId="77777777" w:rsidR="00BE46DF" w:rsidRPr="00EB65BE" w:rsidRDefault="00BE46DF" w:rsidP="00E950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izophrenia (phecode: 295.1)</w:t>
            </w:r>
          </w:p>
          <w:p w14:paraId="045A5996" w14:textId="77777777" w:rsidR="00BE46DF" w:rsidRPr="00EB65BE" w:rsidRDefault="00BE46DF" w:rsidP="00E950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sychosis (phecode: 295.3)</w:t>
            </w:r>
          </w:p>
          <w:p w14:paraId="192B8345" w14:textId="77777777" w:rsidR="00BE46DF" w:rsidRPr="00EB65BE" w:rsidRDefault="00BE46DF" w:rsidP="00E950A0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polar disorders (phecode: 296.1)</w:t>
            </w:r>
          </w:p>
        </w:tc>
      </w:tr>
      <w:tr w:rsidR="00BE46DF" w:rsidRPr="00EB65BE" w14:paraId="145F1F4C" w14:textId="77777777" w:rsidTr="00E950A0">
        <w:trPr>
          <w:trHeight w:val="1065"/>
        </w:trPr>
        <w:tc>
          <w:tcPr>
            <w:tcW w:w="37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12129" w14:textId="77777777" w:rsidR="00BE46DF" w:rsidRPr="00EB65BE" w:rsidRDefault="00BE46DF" w:rsidP="00E950A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ulsive behavior disorders group</w:t>
            </w:r>
          </w:p>
        </w:tc>
        <w:tc>
          <w:tcPr>
            <w:tcW w:w="61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1CB41" w14:textId="77777777" w:rsidR="00BE46DF" w:rsidRPr="00EB65BE" w:rsidRDefault="00BE46DF" w:rsidP="00E950A0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ssive-compulsive disorders (phecode: 300.3)</w:t>
            </w:r>
          </w:p>
          <w:p w14:paraId="640F60A4" w14:textId="77777777" w:rsidR="00BE46DF" w:rsidRPr="00EB65BE" w:rsidRDefault="00BE46DF" w:rsidP="00E950A0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ing disorder (phecode: 305)</w:t>
            </w:r>
          </w:p>
          <w:p w14:paraId="3CFB6BB0" w14:textId="77777777" w:rsidR="00BE46DF" w:rsidRPr="00EB65BE" w:rsidRDefault="00BE46DF" w:rsidP="00E950A0">
            <w:pPr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65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dy dysmorphic disorder (ICD-10 code: F45.22)</w:t>
            </w:r>
          </w:p>
        </w:tc>
      </w:tr>
    </w:tbl>
    <w:p w14:paraId="482A200E" w14:textId="77777777" w:rsidR="00A107EF" w:rsidRPr="00BE46DF" w:rsidRDefault="00A107EF" w:rsidP="00BE46DF"/>
    <w:sectPr w:rsidR="00A107EF" w:rsidRPr="00BE46DF" w:rsidSect="00527A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340D3"/>
    <w:multiLevelType w:val="multilevel"/>
    <w:tmpl w:val="1F66EF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6F647B4"/>
    <w:multiLevelType w:val="multilevel"/>
    <w:tmpl w:val="FCFE257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495ABD"/>
    <w:multiLevelType w:val="multilevel"/>
    <w:tmpl w:val="AF0028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86327485">
    <w:abstractNumId w:val="0"/>
  </w:num>
  <w:num w:numId="2" w16cid:durableId="1722290392">
    <w:abstractNumId w:val="1"/>
  </w:num>
  <w:num w:numId="3" w16cid:durableId="1796439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CFE"/>
    <w:rsid w:val="00002D85"/>
    <w:rsid w:val="00045132"/>
    <w:rsid w:val="0008255A"/>
    <w:rsid w:val="000942F2"/>
    <w:rsid w:val="000B2701"/>
    <w:rsid w:val="000D356D"/>
    <w:rsid w:val="00101A37"/>
    <w:rsid w:val="0012586C"/>
    <w:rsid w:val="00130974"/>
    <w:rsid w:val="00172AF9"/>
    <w:rsid w:val="00185758"/>
    <w:rsid w:val="00187916"/>
    <w:rsid w:val="001A5596"/>
    <w:rsid w:val="001A74A9"/>
    <w:rsid w:val="001B2E0F"/>
    <w:rsid w:val="001F6874"/>
    <w:rsid w:val="00220CFE"/>
    <w:rsid w:val="0024340E"/>
    <w:rsid w:val="00245A07"/>
    <w:rsid w:val="00246B46"/>
    <w:rsid w:val="0025657F"/>
    <w:rsid w:val="00270F44"/>
    <w:rsid w:val="002746FA"/>
    <w:rsid w:val="002F3FD9"/>
    <w:rsid w:val="003852C3"/>
    <w:rsid w:val="00385422"/>
    <w:rsid w:val="00393D33"/>
    <w:rsid w:val="003A4AA0"/>
    <w:rsid w:val="003D086E"/>
    <w:rsid w:val="003D1065"/>
    <w:rsid w:val="003D5EAF"/>
    <w:rsid w:val="003E3F3B"/>
    <w:rsid w:val="00423C17"/>
    <w:rsid w:val="00435E74"/>
    <w:rsid w:val="00442682"/>
    <w:rsid w:val="00471762"/>
    <w:rsid w:val="004B2381"/>
    <w:rsid w:val="004D1EE1"/>
    <w:rsid w:val="004D7F3C"/>
    <w:rsid w:val="004E5B36"/>
    <w:rsid w:val="004E6045"/>
    <w:rsid w:val="00505706"/>
    <w:rsid w:val="005138DE"/>
    <w:rsid w:val="00520609"/>
    <w:rsid w:val="00527A92"/>
    <w:rsid w:val="0056234E"/>
    <w:rsid w:val="005641D6"/>
    <w:rsid w:val="0057022C"/>
    <w:rsid w:val="00585DB3"/>
    <w:rsid w:val="00586414"/>
    <w:rsid w:val="005A701C"/>
    <w:rsid w:val="005B0260"/>
    <w:rsid w:val="005C554B"/>
    <w:rsid w:val="005D014D"/>
    <w:rsid w:val="006210BE"/>
    <w:rsid w:val="00621FB6"/>
    <w:rsid w:val="00633A65"/>
    <w:rsid w:val="006347BF"/>
    <w:rsid w:val="006C6C91"/>
    <w:rsid w:val="006D4FB9"/>
    <w:rsid w:val="006F2B86"/>
    <w:rsid w:val="00702AB9"/>
    <w:rsid w:val="007103C1"/>
    <w:rsid w:val="00712B7F"/>
    <w:rsid w:val="007548B6"/>
    <w:rsid w:val="007621BE"/>
    <w:rsid w:val="00781E28"/>
    <w:rsid w:val="00793F22"/>
    <w:rsid w:val="00796E2D"/>
    <w:rsid w:val="007C0C5A"/>
    <w:rsid w:val="007C5F2B"/>
    <w:rsid w:val="007D768D"/>
    <w:rsid w:val="00800678"/>
    <w:rsid w:val="00805E46"/>
    <w:rsid w:val="0088530D"/>
    <w:rsid w:val="00894C89"/>
    <w:rsid w:val="008A222A"/>
    <w:rsid w:val="008C269E"/>
    <w:rsid w:val="008D0F67"/>
    <w:rsid w:val="008D3936"/>
    <w:rsid w:val="008D78B1"/>
    <w:rsid w:val="008E315C"/>
    <w:rsid w:val="008F4379"/>
    <w:rsid w:val="009010C5"/>
    <w:rsid w:val="00916AB3"/>
    <w:rsid w:val="00984EF5"/>
    <w:rsid w:val="009F0977"/>
    <w:rsid w:val="00A01EF4"/>
    <w:rsid w:val="00A01FC7"/>
    <w:rsid w:val="00A107EF"/>
    <w:rsid w:val="00A26E82"/>
    <w:rsid w:val="00A30F30"/>
    <w:rsid w:val="00A32470"/>
    <w:rsid w:val="00A414FC"/>
    <w:rsid w:val="00A457CC"/>
    <w:rsid w:val="00A50EC9"/>
    <w:rsid w:val="00A74D23"/>
    <w:rsid w:val="00A7708D"/>
    <w:rsid w:val="00A82713"/>
    <w:rsid w:val="00AA2956"/>
    <w:rsid w:val="00AB0B8D"/>
    <w:rsid w:val="00AB192A"/>
    <w:rsid w:val="00AB6193"/>
    <w:rsid w:val="00AE4281"/>
    <w:rsid w:val="00AE510C"/>
    <w:rsid w:val="00B55F4C"/>
    <w:rsid w:val="00B91CD1"/>
    <w:rsid w:val="00B9219A"/>
    <w:rsid w:val="00BA7479"/>
    <w:rsid w:val="00BE0B1E"/>
    <w:rsid w:val="00BE46DF"/>
    <w:rsid w:val="00C1213E"/>
    <w:rsid w:val="00C4112C"/>
    <w:rsid w:val="00C45749"/>
    <w:rsid w:val="00C50D8C"/>
    <w:rsid w:val="00C92A47"/>
    <w:rsid w:val="00C93818"/>
    <w:rsid w:val="00C97FF9"/>
    <w:rsid w:val="00CA3F3C"/>
    <w:rsid w:val="00CC3DEE"/>
    <w:rsid w:val="00CC429A"/>
    <w:rsid w:val="00D344B7"/>
    <w:rsid w:val="00D37265"/>
    <w:rsid w:val="00D50C50"/>
    <w:rsid w:val="00D63543"/>
    <w:rsid w:val="00D672FD"/>
    <w:rsid w:val="00D81C30"/>
    <w:rsid w:val="00D973CA"/>
    <w:rsid w:val="00DA67AF"/>
    <w:rsid w:val="00E06489"/>
    <w:rsid w:val="00E1395B"/>
    <w:rsid w:val="00E17670"/>
    <w:rsid w:val="00E33ABA"/>
    <w:rsid w:val="00E55D38"/>
    <w:rsid w:val="00EB10FF"/>
    <w:rsid w:val="00EB75CD"/>
    <w:rsid w:val="00F06934"/>
    <w:rsid w:val="00F2766C"/>
    <w:rsid w:val="00F31956"/>
    <w:rsid w:val="00F409D4"/>
    <w:rsid w:val="00F4417C"/>
    <w:rsid w:val="00F709D2"/>
    <w:rsid w:val="00F72FB9"/>
    <w:rsid w:val="00FA0B2F"/>
    <w:rsid w:val="00FA18E0"/>
    <w:rsid w:val="00FA3660"/>
    <w:rsid w:val="00FE2198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00E3B"/>
  <w15:chartTrackingRefBased/>
  <w15:docId w15:val="{59CC36E7-882C-A04D-AF41-14E93A6C7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CFE"/>
    <w:pPr>
      <w:spacing w:after="0" w:line="276" w:lineRule="auto"/>
    </w:pPr>
    <w:rPr>
      <w:rFonts w:ascii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C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C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C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C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C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C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C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C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C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C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C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C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C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C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C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C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C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C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C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C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C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C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C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C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C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C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C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C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C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yunjoon</dc:creator>
  <cp:keywords/>
  <dc:description/>
  <cp:lastModifiedBy>Lee, Hyunjoon</cp:lastModifiedBy>
  <cp:revision>3</cp:revision>
  <cp:lastPrinted>2024-04-17T03:18:00Z</cp:lastPrinted>
  <dcterms:created xsi:type="dcterms:W3CDTF">2024-04-17T03:22:00Z</dcterms:created>
  <dcterms:modified xsi:type="dcterms:W3CDTF">2024-04-17T03:26:00Z</dcterms:modified>
</cp:coreProperties>
</file>